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4CB" w:rsidRPr="008168F0" w:rsidRDefault="00DA6C79" w:rsidP="002954CB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A6C79">
        <w:rPr>
          <w:rFonts w:ascii="Times New Roman" w:hAnsi="Times New Roman" w:cs="Times New Roman"/>
          <w:b/>
          <w:color w:val="000000" w:themeColor="text1"/>
          <w:sz w:val="22"/>
        </w:rPr>
        <w:t>Supplementary Material</w:t>
      </w:r>
      <w:r w:rsidR="000135BA" w:rsidRPr="000135B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bookmarkStart w:id="0" w:name="_GoBack"/>
      <w:bookmarkEnd w:id="0"/>
      <w:r w:rsidR="000135BA" w:rsidRPr="000135BA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0135B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954CB" w:rsidRPr="008168F0">
        <w:rPr>
          <w:rFonts w:ascii="Times New Roman" w:hAnsi="Times New Roman" w:cs="Times New Roman"/>
          <w:b/>
          <w:color w:val="000000" w:themeColor="text1"/>
          <w:sz w:val="22"/>
        </w:rPr>
        <w:t xml:space="preserve"> The diagnostic values of plasma</w:t>
      </w:r>
      <w:r w:rsidR="000135BA">
        <w:rPr>
          <w:rFonts w:ascii="Times New Roman" w:hAnsi="Times New Roman" w:cs="Times New Roman"/>
          <w:b/>
          <w:color w:val="000000" w:themeColor="text1"/>
          <w:sz w:val="22"/>
        </w:rPr>
        <w:t>-derived</w:t>
      </w:r>
      <w:r w:rsidR="002954CB" w:rsidRPr="008168F0">
        <w:rPr>
          <w:rFonts w:ascii="Times New Roman" w:hAnsi="Times New Roman" w:cs="Times New Roman"/>
          <w:b/>
          <w:color w:val="000000" w:themeColor="text1"/>
          <w:sz w:val="22"/>
        </w:rPr>
        <w:t xml:space="preserve"> Exo-miR-19b-3p</w:t>
      </w:r>
    </w:p>
    <w:tbl>
      <w:tblPr>
        <w:tblStyle w:val="1-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14"/>
        <w:gridCol w:w="1417"/>
        <w:gridCol w:w="1134"/>
        <w:gridCol w:w="1276"/>
        <w:gridCol w:w="1276"/>
        <w:gridCol w:w="992"/>
      </w:tblGrid>
      <w:tr w:rsidR="002954CB" w:rsidRPr="008168F0" w:rsidTr="0029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2954CB" w:rsidRPr="008168F0" w:rsidRDefault="002954CB" w:rsidP="002954C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AUC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Criterion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Sensitivity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Specificity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2954CB" w:rsidRPr="008168F0" w:rsidRDefault="002954CB" w:rsidP="002954C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809" w:type="dxa"/>
            <w:gridSpan w:val="6"/>
            <w:vAlign w:val="center"/>
          </w:tcPr>
          <w:p w:rsidR="002954CB" w:rsidRPr="008168F0" w:rsidRDefault="000135BA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2954CB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miR-1228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Healthy volunteers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942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83-0.977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≤8.66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5.48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90.57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CP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98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3-0.953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≤7.18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0.65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6.96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OPT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0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14-0.884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≤12.97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93.55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63.33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809" w:type="dxa"/>
            <w:gridSpan w:val="6"/>
            <w:vAlign w:val="center"/>
          </w:tcPr>
          <w:p w:rsidR="002954CB" w:rsidRPr="008168F0" w:rsidRDefault="000135BA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2954CB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cel-miR-39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Healthy volunteers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81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4-0.853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gt;0.0096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0.65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73.58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CP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72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561-0.770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gt;0.0077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2.26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52.17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80</w:t>
            </w:r>
          </w:p>
        </w:tc>
      </w:tr>
      <w:tr w:rsidR="002954CB" w:rsidRPr="008168F0" w:rsidTr="002954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2954CB" w:rsidRPr="008168F0" w:rsidRDefault="002954CB" w:rsidP="002954CB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OPT</w:t>
            </w:r>
          </w:p>
        </w:tc>
        <w:tc>
          <w:tcPr>
            <w:tcW w:w="71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31</w:t>
            </w:r>
          </w:p>
        </w:tc>
        <w:tc>
          <w:tcPr>
            <w:tcW w:w="1417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524-0.729</w:t>
            </w:r>
          </w:p>
        </w:tc>
        <w:tc>
          <w:tcPr>
            <w:tcW w:w="1134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&gt;0.01013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77.42%</w:t>
            </w:r>
          </w:p>
        </w:tc>
        <w:tc>
          <w:tcPr>
            <w:tcW w:w="1276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53.33%</w:t>
            </w:r>
          </w:p>
        </w:tc>
        <w:tc>
          <w:tcPr>
            <w:tcW w:w="992" w:type="dxa"/>
            <w:vAlign w:val="center"/>
          </w:tcPr>
          <w:p w:rsidR="002954CB" w:rsidRPr="008168F0" w:rsidRDefault="002954CB" w:rsidP="00295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427</w:t>
            </w:r>
          </w:p>
        </w:tc>
      </w:tr>
    </w:tbl>
    <w:p w:rsidR="004E13CF" w:rsidRDefault="004E13CF"/>
    <w:sectPr w:rsidR="004E1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3EC" w:rsidRDefault="009503EC" w:rsidP="002954CB">
      <w:r>
        <w:separator/>
      </w:r>
    </w:p>
  </w:endnote>
  <w:endnote w:type="continuationSeparator" w:id="0">
    <w:p w:rsidR="009503EC" w:rsidRDefault="009503EC" w:rsidP="00295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3EC" w:rsidRDefault="009503EC" w:rsidP="002954CB">
      <w:r>
        <w:separator/>
      </w:r>
    </w:p>
  </w:footnote>
  <w:footnote w:type="continuationSeparator" w:id="0">
    <w:p w:rsidR="009503EC" w:rsidRDefault="009503EC" w:rsidP="00295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67B"/>
    <w:rsid w:val="000135BA"/>
    <w:rsid w:val="00015DAF"/>
    <w:rsid w:val="002954CB"/>
    <w:rsid w:val="004E13CF"/>
    <w:rsid w:val="009503EC"/>
    <w:rsid w:val="009F3C6D"/>
    <w:rsid w:val="00D7567B"/>
    <w:rsid w:val="00DA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9B983"/>
  <w15:chartTrackingRefBased/>
  <w15:docId w15:val="{2B59A525-9835-413E-9F07-AC05781A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5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54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5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54CB"/>
    <w:rPr>
      <w:sz w:val="18"/>
      <w:szCs w:val="18"/>
    </w:rPr>
  </w:style>
  <w:style w:type="table" w:styleId="a5">
    <w:name w:val="Table Grid"/>
    <w:basedOn w:val="a1"/>
    <w:uiPriority w:val="39"/>
    <w:rsid w:val="002954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5">
    <w:name w:val="Grid Table 1 Light Accent 5"/>
    <w:basedOn w:val="a1"/>
    <w:uiPriority w:val="46"/>
    <w:rsid w:val="002954CB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55BC21F8-0D21-49D0-BBC5-E50AABA91B4E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4</cp:revision>
  <dcterms:created xsi:type="dcterms:W3CDTF">2021-05-13T13:52:00Z</dcterms:created>
  <dcterms:modified xsi:type="dcterms:W3CDTF">2021-07-10T03:34:00Z</dcterms:modified>
</cp:coreProperties>
</file>